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834" w:type="dxa"/>
        <w:tblLayout w:type="fixed"/>
        <w:tblLook w:val="04A0" w:firstRow="1" w:lastRow="0" w:firstColumn="1" w:lastColumn="0" w:noHBand="0" w:noVBand="1"/>
      </w:tblPr>
      <w:tblGrid>
        <w:gridCol w:w="1373"/>
        <w:gridCol w:w="2492"/>
        <w:gridCol w:w="1440"/>
        <w:gridCol w:w="2132"/>
        <w:gridCol w:w="5397"/>
      </w:tblGrid>
      <w:tr w:rsidR="00C41FEE" w:rsidRPr="00C41FEE" w:rsidTr="00473D90">
        <w:tc>
          <w:tcPr>
            <w:tcW w:w="1373" w:type="dxa"/>
          </w:tcPr>
          <w:p w:rsidR="00357B17" w:rsidRPr="00C41FEE" w:rsidRDefault="00357B17">
            <w:pPr>
              <w:rPr>
                <w:rFonts w:ascii="Arial" w:hAnsi="Arial" w:cs="Arial"/>
                <w:b/>
                <w:sz w:val="20"/>
              </w:rPr>
            </w:pPr>
            <w:bookmarkStart w:id="0" w:name="_GoBack"/>
            <w:bookmarkEnd w:id="0"/>
            <w:r w:rsidRPr="00C41FEE">
              <w:rPr>
                <w:rFonts w:ascii="Arial" w:hAnsi="Arial" w:cs="Arial"/>
                <w:b/>
                <w:sz w:val="20"/>
              </w:rPr>
              <w:t>Author (Year)</w:t>
            </w:r>
          </w:p>
        </w:tc>
        <w:tc>
          <w:tcPr>
            <w:tcW w:w="2492" w:type="dxa"/>
          </w:tcPr>
          <w:p w:rsidR="00357B17" w:rsidRPr="00C41FEE" w:rsidRDefault="00357B17">
            <w:pPr>
              <w:rPr>
                <w:rFonts w:ascii="Arial" w:hAnsi="Arial" w:cs="Arial"/>
                <w:b/>
                <w:sz w:val="20"/>
              </w:rPr>
            </w:pPr>
            <w:r w:rsidRPr="00C41FEE">
              <w:rPr>
                <w:rFonts w:ascii="Arial" w:hAnsi="Arial" w:cs="Arial"/>
                <w:b/>
                <w:sz w:val="20"/>
              </w:rPr>
              <w:t>Title</w:t>
            </w:r>
          </w:p>
        </w:tc>
        <w:tc>
          <w:tcPr>
            <w:tcW w:w="1440" w:type="dxa"/>
          </w:tcPr>
          <w:p w:rsidR="00357B17" w:rsidRPr="00C41FEE" w:rsidRDefault="00357B17">
            <w:pPr>
              <w:rPr>
                <w:rFonts w:ascii="Arial" w:hAnsi="Arial" w:cs="Arial"/>
                <w:b/>
                <w:sz w:val="20"/>
              </w:rPr>
            </w:pPr>
            <w:r w:rsidRPr="00C41FEE">
              <w:rPr>
                <w:rFonts w:ascii="Arial" w:hAnsi="Arial" w:cs="Arial"/>
                <w:b/>
                <w:sz w:val="20"/>
              </w:rPr>
              <w:t>Setting</w:t>
            </w:r>
          </w:p>
        </w:tc>
        <w:tc>
          <w:tcPr>
            <w:tcW w:w="2132" w:type="dxa"/>
          </w:tcPr>
          <w:p w:rsidR="00357B17" w:rsidRPr="00C41FEE" w:rsidRDefault="00357B17">
            <w:pPr>
              <w:rPr>
                <w:rFonts w:ascii="Arial" w:hAnsi="Arial" w:cs="Arial"/>
                <w:b/>
                <w:sz w:val="20"/>
              </w:rPr>
            </w:pPr>
            <w:r w:rsidRPr="00C41FEE">
              <w:rPr>
                <w:rFonts w:ascii="Arial" w:hAnsi="Arial" w:cs="Arial"/>
                <w:b/>
                <w:sz w:val="20"/>
              </w:rPr>
              <w:t>Population</w:t>
            </w:r>
          </w:p>
        </w:tc>
        <w:tc>
          <w:tcPr>
            <w:tcW w:w="5397" w:type="dxa"/>
          </w:tcPr>
          <w:p w:rsidR="00357B17" w:rsidRPr="00C41FEE" w:rsidRDefault="000A787B">
            <w:pPr>
              <w:rPr>
                <w:rFonts w:ascii="Arial" w:hAnsi="Arial" w:cs="Arial"/>
                <w:b/>
                <w:sz w:val="20"/>
              </w:rPr>
            </w:pPr>
            <w:r w:rsidRPr="00C41FEE">
              <w:rPr>
                <w:rFonts w:ascii="Arial" w:hAnsi="Arial" w:cs="Arial"/>
                <w:b/>
                <w:sz w:val="20"/>
              </w:rPr>
              <w:t>Citation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Anderson, K. (2020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The 5Ts for teach back: an operational definition for teach-back training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Anderson, K. M., Leister, S., &amp; De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Rego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R. (2020). The 5Ts for teach back: an operational definition for teach-back training. HLRP: Health Literacy Research and Practice, 4(2), e94-e103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Berkman, N. (2011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Health literacy interventions and outcomes: an updated systematic review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Berkman, N. D., Sheridan, S. L., Donahue, K. E., Halpern, D. J., Viera, A., Crotty, K., ... &amp; Viswanathan, M. (2011). Health literacy interventions and outcomes: an updated systematic review. Evidence report/technology assessment, (199), 1-941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Chandar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J. (2019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Assessing the link between modified ‘Teach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Back’method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 and improvement in knowledge of the medical regimen among youth with kidney transplants: The application of digital media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Computer-based program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Patient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Chandar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J. J., Ludwig, D. A., Aguirre, J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attiazz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A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Bielecka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M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Defreitas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M., &amp; Delamater, A. M. (2019). Assessing the link between modified ‘Teach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Back’method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 and improvement in knowledge of the medical regimen among youth with kidney transplants: The application of digital media. Patient education and counseling, 102(5), 1035-1039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DeWalt, D. (2010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Health literacy universal precautions toolkit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DeWalt, D. A., Callahan, L. F., Hawk, V. H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Broucksou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K. A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Hink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A., Rudd, R., &amp; Brach, C. (2010). Health literacy universal precautions toolkit. Rockville, MD: Agency for Healthcare Research and Quality, 1-227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DeWalt, D. (2011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Developing and testing the health literacy universal precautions toolkit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Clinical practice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All staff at a practice, including physicians, nurses, receptionists, and business staff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DeWalt, D. A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Broucksou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K. A., Hawk, V., Brach, C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Hink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A., Rudd, R., &amp; Callahan, L. (2011). Developing and testing the health literacy universal precautions toolkit. Nursing outlook, 59(2), 85-94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lastRenderedPageBreak/>
              <w:t>Farris, C. (2015).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The teach back method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Farris, C. (2015). The teach back method. Home healthcare now, 33(6), 344-345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Green, J. (2014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Addressing health literacy through clear health communication: a training program for internal medicine residents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Ambulatory clinic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Internal medicine resident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Green, J. A., Gonzaga, A. M., Cohen, E. D., &amp;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Spagnolett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C. L. (2014). Addressing health literacy through clear health communication: a training program for internal medicine residents. Patient education and counseling, 95(1), 76-82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Joint Commission International. (2018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Communicating clearly and effectively to patients: How to overcome common communication challenges in health care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Joint Commission International. (2018). Communicating clearly and effectively to patients: How to overcome common communication challenges in health care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Klingbeil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C. (2018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The teach back project: a system-wide evidence based practice implementation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Pediatric Healthcare organization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multidisciplinary team members (including acute care, emergency room, and surgical nurses, dieticians, respiratory care practitioners and occupational and physical therapists)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Klingbeil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C., &amp; Gibson, C. (2018). </w:t>
            </w:r>
            <w:proofErr w:type="gramStart"/>
            <w:r w:rsidRPr="00473D90">
              <w:rPr>
                <w:rFonts w:ascii="Calibri" w:eastAsia="Times New Roman" w:hAnsi="Calibri" w:cs="Calibri"/>
                <w:color w:val="000000"/>
              </w:rPr>
              <w:t>The teach</w:t>
            </w:r>
            <w:proofErr w:type="gram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 back project: a system-wide evidence based practice implementation. Journal of Pediatric Nursing, 42, 81-85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Kripalan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S. (2011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Development and evaluation of a medication counseling workshop for physicians: can we improve on ‘take two pills and call me in the morning’?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Clinics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Internal medicine resident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Kripalan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S., Osborn, C. Y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Vaccarino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V., &amp; Jacobson, T. A. (2011). Development and evaluation of a medication counseling workshop for physicians: can we improve on ‘take two pills and call me in the </w:t>
            </w:r>
            <w:proofErr w:type="gramStart"/>
            <w:r w:rsidRPr="00473D90">
              <w:rPr>
                <w:rFonts w:ascii="Calibri" w:eastAsia="Times New Roman" w:hAnsi="Calibri" w:cs="Calibri"/>
                <w:color w:val="000000"/>
              </w:rPr>
              <w:t>morning’?.</w:t>
            </w:r>
            <w:proofErr w:type="gramEnd"/>
            <w:r w:rsidRPr="00473D90">
              <w:rPr>
                <w:rFonts w:ascii="Calibri" w:eastAsia="Times New Roman" w:hAnsi="Calibri" w:cs="Calibri"/>
                <w:color w:val="000000"/>
              </w:rPr>
              <w:t> Medical education online, 16(1), 7133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lastRenderedPageBreak/>
              <w:t>Lamian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G. (2009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Teaching nurses how to teach: An evaluation of a workshop on patient education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Academic hospital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Nurse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Lamian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G., &amp;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Fure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A. (2009). Teaching nurses how to teach: An evaluation of a workshop on patient education. Patient education and counseling, 75(2), 270-273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oron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S. (2017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Experiences of teach-back in a telephone health service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Maternal and child health helpline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Nurse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oron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S., Weir, K., Duncan, G., Biggs, J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Nutbeam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D., &amp; McCaffery, K. (2017). Experiences of teach-back in a telephone health service. HLRP: Health Literacy Research and Practice, 1(4), e173-e181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oron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S. (2018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Enhancing communication skills for telehealth: development and implementation of a Teach-Back intervention for a national maternal and child health helpline in Australia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Telehealth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Nurse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oron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S., Weir, K., Duncan, G., Biggs, J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Nutbeam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D., &amp;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ccaffer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K. J. (2018). Enhancing communication skills for telehealth: development and implementation of a Teach-Back intervention for a national maternal and child health helpline in Australia. BMC health services research, 18(1), 1-9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oron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S. (2018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A stepped wedge cluster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randomised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 trial of nurse-delivered Teach-Back in a consumer telehealth service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Maternal and child health helpline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Nurse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oron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S., Weir, K. R., Bell, K. J., Biggs, J., Duncan, G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Nutbeam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D., &amp; McCaffery, K. J. (2018). A stepped wedge cluster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randomised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 trial of nurse-delivered Teach-Back in a consumer telehealth service. 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PLoS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 One, 13(10), e0206473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Prochnow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J. (2019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Improving patient and caregiver new medication education using an innovative teach-back toolkit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Nurse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Prochnow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J. A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eiers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S. J., &amp; Scheckel, M. M. (2019). Improving patient and caregiver new medication education using an innovative teach-back toolkit. Journal of Nursing Care Quality, 34(2), 101-106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Smith, R. (2000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Evidence-based guidelines for teaching patient-centered interviewing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Clinics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Residents, physicians, nurse practitioners, and physician assistant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Smith, R. C., Marshall-Dorsey, A. A., Osborn, G. G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Shebroe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V., Lyles, J. S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Stoffelmayr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B. E., ... &amp; Gardiner, J. C. (2000). Evidence-based guidelines for teaching patient-centered interviewing. Patient Education and Counseling, 39(1), 27-36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lastRenderedPageBreak/>
              <w:t>Street Jr, R. (2013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Designing a curriculum for communication skills training from a theory and evidence-based perspective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Clinics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Clinician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Street Jr, R. L., &amp; De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Haes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H. C. (2013). Designing a curriculum for communication skills training from a theory and evidence-based perspective. Patient education and counseling, 93(1), 27-33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Strosaker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R. (2012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Teaching residents to “teach-back”: does a structured curriculum including simulation improve pediatric resident communication skills?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Pediatric resident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Strosaker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R. H., Kelly, S., Payne, W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Trapl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E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Boutry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M., &amp; Scheid, A. (2012). Teaching residents to “teach-back”: does a structured curriculum including simulation improve pediatric resident communication skills</w:t>
            </w:r>
            <w:proofErr w:type="gramStart"/>
            <w:r w:rsidRPr="00473D90">
              <w:rPr>
                <w:rFonts w:ascii="Calibri" w:eastAsia="Times New Roman" w:hAnsi="Calibri" w:cs="Calibri"/>
                <w:color w:val="000000"/>
              </w:rPr>
              <w:t>?.</w:t>
            </w:r>
            <w:proofErr w:type="gramEnd"/>
            <w:r w:rsidRPr="00473D90">
              <w:rPr>
                <w:rFonts w:ascii="Calibri" w:eastAsia="Times New Roman" w:hAnsi="Calibri" w:cs="Calibri"/>
                <w:color w:val="000000"/>
              </w:rPr>
              <w:t> Academic Pediatrics, 12(3), e13-e14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Talevsk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J., (2020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Teach-back: A systematic review of implementation and impacts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Talevski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, J., Wong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Shee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A., Rasmussen, B., Kemp, G., &amp; Beauchamp, A. (2020). Teach-back: A systematic review of implementation and impacts. 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PLoS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 xml:space="preserve"> One, 15(4), e0231350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Wilson, F. (2008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Using the teach-back and Orem's Self-care Deficit Nursing theory to increase childhood immunization communication among low-income mothers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Immunization clinic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Mother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Wilson, F. L., Baker, L. M., Nordstrom, C. K., &amp;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Legwand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C. (2008). Using the teach-back and Orem's Self-care Deficit Nursing theory to increase childhood immunization communication among low-income mothers. Issues in comprehensive pediatric nursing, 31(1), 7-22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Wilson, F. (2012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Using the teach-back method to increase maternal immunization literacy among low-income pregnant women in Jamaica: A pilot study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Health Centers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Nurse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Wilson, F. L.,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Mayeta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-Peart, A., Parada-Webster, L., &amp; Nordstrom, C. (2012). Using the teach-back method to increase maternal immunization literacy among low-income pregnant women in Jamaica: A pilot study. Journal of Pediatric Nursing, 27(5), 451-459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Wittenberg, E. (2008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COMFORT™ SM communication for oncology nurses: Program overview and preliminary evaluation of </w:t>
            </w:r>
            <w:r w:rsidRPr="00473D90">
              <w:rPr>
                <w:rFonts w:ascii="Calibri" w:eastAsia="Times New Roman" w:hAnsi="Calibri" w:cs="Calibri"/>
                <w:color w:val="000000"/>
              </w:rPr>
              <w:lastRenderedPageBreak/>
              <w:t>a nationwide train-the-trainer course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lastRenderedPageBreak/>
              <w:t>Cancer centers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Oncology nurses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Wittenberg, E., Ferrell, B., Goldsmith, J., Ragan, S. L., &amp; Buller, H. (2018). COMFORT™ SM communication for oncology nurses: Program overview and preliminary evaluation of a nationwide train-the-trainer </w:t>
            </w:r>
            <w:r w:rsidRPr="00473D90">
              <w:rPr>
                <w:rFonts w:ascii="Calibri" w:eastAsia="Times New Roman" w:hAnsi="Calibri" w:cs="Calibri"/>
                <w:color w:val="000000"/>
              </w:rPr>
              <w:lastRenderedPageBreak/>
              <w:t>course. Patient education and counseling, 101(3), 467-474.</w:t>
            </w:r>
          </w:p>
        </w:tc>
      </w:tr>
      <w:tr w:rsidR="00473D90" w:rsidRPr="00473D90" w:rsidTr="00473D90">
        <w:trPr>
          <w:trHeight w:val="1200"/>
        </w:trPr>
        <w:tc>
          <w:tcPr>
            <w:tcW w:w="1373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lastRenderedPageBreak/>
              <w:t>Yen, P. (2019)</w:t>
            </w:r>
          </w:p>
        </w:tc>
        <w:tc>
          <w:tcPr>
            <w:tcW w:w="249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Use and effectiveness of the teach-back method in patient education and health outcomes</w:t>
            </w:r>
          </w:p>
        </w:tc>
        <w:tc>
          <w:tcPr>
            <w:tcW w:w="1440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32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397" w:type="dxa"/>
            <w:hideMark/>
          </w:tcPr>
          <w:p w:rsidR="00473D90" w:rsidRPr="00473D90" w:rsidRDefault="00473D90" w:rsidP="00473D90">
            <w:pPr>
              <w:rPr>
                <w:rFonts w:ascii="Calibri" w:eastAsia="Times New Roman" w:hAnsi="Calibri" w:cs="Calibri"/>
                <w:color w:val="000000"/>
              </w:rPr>
            </w:pPr>
            <w:r w:rsidRPr="00473D90">
              <w:rPr>
                <w:rFonts w:ascii="Calibri" w:eastAsia="Times New Roman" w:hAnsi="Calibri" w:cs="Calibri"/>
                <w:color w:val="000000"/>
              </w:rPr>
              <w:t xml:space="preserve">Yen, P. H., &amp; </w:t>
            </w:r>
            <w:proofErr w:type="spellStart"/>
            <w:r w:rsidRPr="00473D90">
              <w:rPr>
                <w:rFonts w:ascii="Calibri" w:eastAsia="Times New Roman" w:hAnsi="Calibri" w:cs="Calibri"/>
                <w:color w:val="000000"/>
              </w:rPr>
              <w:t>Leasure</w:t>
            </w:r>
            <w:proofErr w:type="spellEnd"/>
            <w:r w:rsidRPr="00473D90">
              <w:rPr>
                <w:rFonts w:ascii="Calibri" w:eastAsia="Times New Roman" w:hAnsi="Calibri" w:cs="Calibri"/>
                <w:color w:val="000000"/>
              </w:rPr>
              <w:t>, A. R. (2019). Use and effectiveness of the teach-back method in patient education and health outcomes. Federal practitioner, 36(6), 284.</w:t>
            </w:r>
          </w:p>
        </w:tc>
      </w:tr>
    </w:tbl>
    <w:p w:rsidR="002F00B5" w:rsidRDefault="002F00B5"/>
    <w:sectPr w:rsidR="002F00B5" w:rsidSect="000A78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B17"/>
    <w:rsid w:val="00000C5C"/>
    <w:rsid w:val="00000D4B"/>
    <w:rsid w:val="0000312C"/>
    <w:rsid w:val="00021D19"/>
    <w:rsid w:val="00022193"/>
    <w:rsid w:val="00077CDA"/>
    <w:rsid w:val="0008707A"/>
    <w:rsid w:val="000A787B"/>
    <w:rsid w:val="000B304B"/>
    <w:rsid w:val="000D7049"/>
    <w:rsid w:val="000F6A30"/>
    <w:rsid w:val="00141DFD"/>
    <w:rsid w:val="00170FA2"/>
    <w:rsid w:val="00187733"/>
    <w:rsid w:val="001A74D3"/>
    <w:rsid w:val="001B0444"/>
    <w:rsid w:val="001C0B3B"/>
    <w:rsid w:val="001D781A"/>
    <w:rsid w:val="001E3239"/>
    <w:rsid w:val="00203EBB"/>
    <w:rsid w:val="00206F30"/>
    <w:rsid w:val="002229AE"/>
    <w:rsid w:val="00243BBA"/>
    <w:rsid w:val="002A1CE2"/>
    <w:rsid w:val="002B7AAB"/>
    <w:rsid w:val="002D52AA"/>
    <w:rsid w:val="002E5DD5"/>
    <w:rsid w:val="002F00B5"/>
    <w:rsid w:val="00320C8C"/>
    <w:rsid w:val="0034127A"/>
    <w:rsid w:val="00357B17"/>
    <w:rsid w:val="00376CCA"/>
    <w:rsid w:val="00395A2A"/>
    <w:rsid w:val="003A3ADD"/>
    <w:rsid w:val="003B4463"/>
    <w:rsid w:val="003D2B6F"/>
    <w:rsid w:val="003E734B"/>
    <w:rsid w:val="003F227D"/>
    <w:rsid w:val="003F5EB1"/>
    <w:rsid w:val="00404FB1"/>
    <w:rsid w:val="0040641F"/>
    <w:rsid w:val="00410713"/>
    <w:rsid w:val="00436467"/>
    <w:rsid w:val="00443287"/>
    <w:rsid w:val="004475FD"/>
    <w:rsid w:val="00456506"/>
    <w:rsid w:val="004573C7"/>
    <w:rsid w:val="00466B57"/>
    <w:rsid w:val="00473D90"/>
    <w:rsid w:val="00483EB9"/>
    <w:rsid w:val="00484699"/>
    <w:rsid w:val="004D3F43"/>
    <w:rsid w:val="004D7ABE"/>
    <w:rsid w:val="004E12AD"/>
    <w:rsid w:val="004E3663"/>
    <w:rsid w:val="004F614A"/>
    <w:rsid w:val="0050272E"/>
    <w:rsid w:val="0051221A"/>
    <w:rsid w:val="00557BE1"/>
    <w:rsid w:val="00592232"/>
    <w:rsid w:val="005B7DE3"/>
    <w:rsid w:val="005E3CAA"/>
    <w:rsid w:val="005F6E45"/>
    <w:rsid w:val="00604972"/>
    <w:rsid w:val="00631D03"/>
    <w:rsid w:val="00646667"/>
    <w:rsid w:val="00651B48"/>
    <w:rsid w:val="0065468C"/>
    <w:rsid w:val="00672F0F"/>
    <w:rsid w:val="00686F3D"/>
    <w:rsid w:val="00691A73"/>
    <w:rsid w:val="006A4A50"/>
    <w:rsid w:val="006E2043"/>
    <w:rsid w:val="007178D0"/>
    <w:rsid w:val="00731F6B"/>
    <w:rsid w:val="00742D8E"/>
    <w:rsid w:val="0075629E"/>
    <w:rsid w:val="007627D5"/>
    <w:rsid w:val="00791BB5"/>
    <w:rsid w:val="007972F6"/>
    <w:rsid w:val="007F458F"/>
    <w:rsid w:val="007F76B9"/>
    <w:rsid w:val="008053B6"/>
    <w:rsid w:val="00807118"/>
    <w:rsid w:val="00835C55"/>
    <w:rsid w:val="008745B5"/>
    <w:rsid w:val="0088386A"/>
    <w:rsid w:val="00896966"/>
    <w:rsid w:val="008A3821"/>
    <w:rsid w:val="00906601"/>
    <w:rsid w:val="00926BBE"/>
    <w:rsid w:val="009613BA"/>
    <w:rsid w:val="00974E8A"/>
    <w:rsid w:val="009B70F5"/>
    <w:rsid w:val="009C5423"/>
    <w:rsid w:val="009E1A92"/>
    <w:rsid w:val="00A50771"/>
    <w:rsid w:val="00A63477"/>
    <w:rsid w:val="00A705CC"/>
    <w:rsid w:val="00A908EB"/>
    <w:rsid w:val="00A94753"/>
    <w:rsid w:val="00AF1EA6"/>
    <w:rsid w:val="00AF3360"/>
    <w:rsid w:val="00B21202"/>
    <w:rsid w:val="00B329D3"/>
    <w:rsid w:val="00B429D2"/>
    <w:rsid w:val="00B571EB"/>
    <w:rsid w:val="00B6085F"/>
    <w:rsid w:val="00B60974"/>
    <w:rsid w:val="00B67274"/>
    <w:rsid w:val="00B84E9C"/>
    <w:rsid w:val="00BA3F4B"/>
    <w:rsid w:val="00BA4DB7"/>
    <w:rsid w:val="00BA539C"/>
    <w:rsid w:val="00BC092B"/>
    <w:rsid w:val="00BE496F"/>
    <w:rsid w:val="00C138A4"/>
    <w:rsid w:val="00C368BB"/>
    <w:rsid w:val="00C41FEE"/>
    <w:rsid w:val="00C47A3A"/>
    <w:rsid w:val="00C55211"/>
    <w:rsid w:val="00C57750"/>
    <w:rsid w:val="00C72859"/>
    <w:rsid w:val="00C83C26"/>
    <w:rsid w:val="00CB71EC"/>
    <w:rsid w:val="00CC3083"/>
    <w:rsid w:val="00CE41D2"/>
    <w:rsid w:val="00CE6480"/>
    <w:rsid w:val="00D05268"/>
    <w:rsid w:val="00D30137"/>
    <w:rsid w:val="00D34D82"/>
    <w:rsid w:val="00D444DE"/>
    <w:rsid w:val="00D67CEB"/>
    <w:rsid w:val="00D9239D"/>
    <w:rsid w:val="00D97EF0"/>
    <w:rsid w:val="00DC11A9"/>
    <w:rsid w:val="00DE7F88"/>
    <w:rsid w:val="00E2507B"/>
    <w:rsid w:val="00E56BEF"/>
    <w:rsid w:val="00E72F87"/>
    <w:rsid w:val="00E91355"/>
    <w:rsid w:val="00EA2BCD"/>
    <w:rsid w:val="00EB4917"/>
    <w:rsid w:val="00EC1F45"/>
    <w:rsid w:val="00EC6D78"/>
    <w:rsid w:val="00EE3C3B"/>
    <w:rsid w:val="00EE3E5D"/>
    <w:rsid w:val="00EF3323"/>
    <w:rsid w:val="00EF5210"/>
    <w:rsid w:val="00F221A4"/>
    <w:rsid w:val="00F260D1"/>
    <w:rsid w:val="00F62AD9"/>
    <w:rsid w:val="00F8771A"/>
    <w:rsid w:val="00F9471F"/>
    <w:rsid w:val="00FA4DE4"/>
    <w:rsid w:val="00FD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13C527-C9C6-4E76-B563-A8838CF8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7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9B826-C3EA-4259-987E-A7A19F3F7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1</Words>
  <Characters>730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Gayla M</dc:creator>
  <cp:keywords/>
  <dc:description/>
  <cp:lastModifiedBy>Highfield, Wesley E</cp:lastModifiedBy>
  <cp:revision>2</cp:revision>
  <dcterms:created xsi:type="dcterms:W3CDTF">2022-10-12T17:55:00Z</dcterms:created>
  <dcterms:modified xsi:type="dcterms:W3CDTF">2022-10-12T17:55:00Z</dcterms:modified>
</cp:coreProperties>
</file>